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106E145" w:rsidR="00FB3483" w:rsidRPr="00930A31" w:rsidRDefault="00397988"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BAF16C9" w:rsidR="00FB3483" w:rsidRPr="00930A31" w:rsidRDefault="00CE2E83" w:rsidP="005979B8">
            <w:pPr>
              <w:pStyle w:val="Default"/>
              <w:spacing w:before="40" w:after="40"/>
              <w:rPr>
                <w:rFonts w:ascii="Arial" w:hAnsi="Arial" w:cs="Arial"/>
                <w:color w:val="auto"/>
                <w:sz w:val="18"/>
                <w:szCs w:val="18"/>
              </w:rPr>
            </w:pPr>
            <w:r>
              <w:rPr>
                <w:rFonts w:ascii="Arial" w:hAnsi="Arial" w:cs="Arial"/>
                <w:color w:val="auto"/>
                <w:sz w:val="18"/>
                <w:szCs w:val="18"/>
              </w:rPr>
              <w:t>2 &amp; 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86C11B8" w:rsidR="00FB3483" w:rsidRPr="00930A31" w:rsidRDefault="00397988"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4F0A081" w:rsidR="00FB3483" w:rsidRPr="00930A31" w:rsidRDefault="0039798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777DEB5" w:rsidR="00FB3483" w:rsidRPr="00930A31" w:rsidRDefault="0039798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CA7C534" w:rsidR="00FB3483" w:rsidRPr="00930A31" w:rsidRDefault="0039798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58637C5" w:rsidR="00FB3483" w:rsidRPr="00930A31" w:rsidRDefault="00EE239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CF35410" w:rsidR="00FB3483" w:rsidRPr="00930A31" w:rsidRDefault="00FE5A9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2854556" w:rsidR="00FB3483" w:rsidRPr="00930A31" w:rsidRDefault="00FE5A9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0F90564" w:rsidR="00930A31" w:rsidRPr="00930A31" w:rsidRDefault="00FE5A98"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C50920A" w:rsidR="00930A31" w:rsidRPr="00930A31" w:rsidRDefault="00FE5A98"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C32F0E5" w:rsidR="00FB3483" w:rsidRPr="00930A31" w:rsidRDefault="00FE5A9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2EC2389" w:rsidR="00FB3483" w:rsidRPr="00930A31" w:rsidRDefault="00FE5A98"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9C843A9" w:rsidR="00930A31" w:rsidRPr="00930A31" w:rsidRDefault="00554B9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BF14F4C" w:rsidR="00930A31" w:rsidRPr="00930A31" w:rsidRDefault="00554B9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3A0211B" w:rsidR="00930A31" w:rsidRPr="00930A31" w:rsidRDefault="00554B96"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E0DFFD2" w:rsidR="00930A31" w:rsidRPr="00930A31" w:rsidRDefault="00554B96"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1BEEE34" w:rsidR="00930A31" w:rsidRPr="00930A31" w:rsidRDefault="00CE2E8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E726307" w:rsidR="00930A31" w:rsidRPr="00930A31" w:rsidRDefault="00CE2E83"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5F04B55" w:rsidR="006E5FE2" w:rsidRPr="00930A31" w:rsidRDefault="00213911"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228D058" w:rsidR="006E5FE2" w:rsidRPr="00930A31" w:rsidRDefault="007E74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BB6099C" w:rsidR="00930A31" w:rsidRPr="00930A31" w:rsidRDefault="0034044B"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2002380" w:rsidR="00930A31" w:rsidRPr="00930A31" w:rsidRDefault="0034044B"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FB3483" w:rsidRPr="004C1685" w14:paraId="5BCDF56D" w14:textId="77777777" w:rsidTr="0034044B">
        <w:trPr>
          <w:trHeight w:val="56"/>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B8E5A76" w:rsidR="00FB3483" w:rsidRPr="00930A31" w:rsidRDefault="0034044B" w:rsidP="005979B8">
            <w:pPr>
              <w:pStyle w:val="Default"/>
              <w:spacing w:before="40" w:after="40"/>
              <w:rPr>
                <w:rFonts w:ascii="Arial" w:hAnsi="Arial" w:cs="Arial"/>
                <w:color w:val="auto"/>
                <w:sz w:val="18"/>
                <w:szCs w:val="18"/>
              </w:rPr>
            </w:pPr>
            <w:r>
              <w:rPr>
                <w:rFonts w:ascii="Arial" w:hAnsi="Arial" w:cs="Arial"/>
                <w:color w:val="auto"/>
                <w:sz w:val="18"/>
                <w:szCs w:val="18"/>
              </w:rPr>
              <w:t>1</w:t>
            </w:r>
            <w:r w:rsidR="00CE2E83">
              <w:rPr>
                <w:rFonts w:ascii="Arial" w:hAnsi="Arial" w:cs="Arial"/>
                <w:color w:val="auto"/>
                <w:sz w:val="18"/>
                <w:szCs w:val="18"/>
              </w:rPr>
              <w:t>1-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027E391" w:rsidR="00FB3483" w:rsidRPr="00930A31" w:rsidRDefault="00C278F8"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43FB85C" w:rsidR="00FB3483" w:rsidRPr="00930A31" w:rsidRDefault="00C278F8" w:rsidP="005979B8">
            <w:pPr>
              <w:pStyle w:val="Default"/>
              <w:spacing w:before="40" w:after="40"/>
              <w:rPr>
                <w:rFonts w:ascii="Arial" w:hAnsi="Arial" w:cs="Arial"/>
                <w:color w:val="auto"/>
                <w:sz w:val="18"/>
                <w:szCs w:val="18"/>
              </w:rPr>
            </w:pPr>
            <w:r>
              <w:rPr>
                <w:rFonts w:ascii="Arial" w:hAnsi="Arial" w:cs="Arial"/>
                <w:color w:val="auto"/>
                <w:sz w:val="18"/>
                <w:szCs w:val="18"/>
              </w:rPr>
              <w:t>1</w:t>
            </w:r>
            <w:r w:rsidR="00CE2E83">
              <w:rPr>
                <w:rFonts w:ascii="Arial" w:hAnsi="Arial" w:cs="Arial"/>
                <w:color w:val="auto"/>
                <w:sz w:val="18"/>
                <w:szCs w:val="18"/>
              </w:rPr>
              <w:t>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3F4A723" w:rsidR="00930A31" w:rsidRPr="00930A31" w:rsidRDefault="00200027" w:rsidP="005979B8">
            <w:pPr>
              <w:pStyle w:val="Default"/>
              <w:spacing w:before="40" w:after="40"/>
              <w:rPr>
                <w:rFonts w:ascii="Arial" w:hAnsi="Arial" w:cs="Arial"/>
                <w:color w:val="auto"/>
                <w:sz w:val="18"/>
                <w:szCs w:val="18"/>
              </w:rPr>
            </w:pPr>
            <w:r>
              <w:rPr>
                <w:rFonts w:ascii="Arial" w:hAnsi="Arial" w:cs="Arial"/>
                <w:color w:val="auto"/>
                <w:sz w:val="18"/>
                <w:szCs w:val="18"/>
              </w:rPr>
              <w:t>1</w:t>
            </w:r>
            <w:r w:rsidR="00CE2E83">
              <w:rPr>
                <w:rFonts w:ascii="Arial" w:hAnsi="Arial" w:cs="Arial"/>
                <w:color w:val="auto"/>
                <w:sz w:val="18"/>
                <w:szCs w:val="18"/>
              </w:rPr>
              <w:t>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96FF28F" w:rsidR="00930A31" w:rsidRPr="00930A31" w:rsidRDefault="00200027" w:rsidP="005979B8">
            <w:pPr>
              <w:pStyle w:val="Default"/>
              <w:spacing w:before="40" w:after="40"/>
              <w:rPr>
                <w:rFonts w:ascii="Arial" w:hAnsi="Arial" w:cs="Arial"/>
                <w:color w:val="auto"/>
                <w:sz w:val="18"/>
                <w:szCs w:val="18"/>
              </w:rPr>
            </w:pPr>
            <w:r>
              <w:rPr>
                <w:rFonts w:ascii="Arial" w:hAnsi="Arial" w:cs="Arial"/>
                <w:color w:val="auto"/>
                <w:sz w:val="18"/>
                <w:szCs w:val="18"/>
              </w:rPr>
              <w:t>1</w:t>
            </w:r>
            <w:r w:rsidR="00CE2E83">
              <w:rPr>
                <w:rFonts w:ascii="Arial" w:hAnsi="Arial" w:cs="Arial"/>
                <w:color w:val="auto"/>
                <w:sz w:val="18"/>
                <w:szCs w:val="18"/>
              </w:rPr>
              <w:t>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4E9D480" w:rsidR="00930A31" w:rsidRPr="00930A31" w:rsidRDefault="00CE2E83" w:rsidP="005979B8">
            <w:pPr>
              <w:pStyle w:val="Default"/>
              <w:spacing w:before="40" w:after="40"/>
              <w:rPr>
                <w:rFonts w:ascii="Arial" w:hAnsi="Arial" w:cs="Arial"/>
                <w:color w:val="auto"/>
                <w:sz w:val="18"/>
                <w:szCs w:val="18"/>
              </w:rPr>
            </w:pPr>
            <w:r>
              <w:rPr>
                <w:rFonts w:ascii="Arial" w:hAnsi="Arial" w:cs="Arial"/>
                <w:color w:val="auto"/>
                <w:sz w:val="18"/>
                <w:szCs w:val="18"/>
              </w:rPr>
              <w:t>14-1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A4E5ADA" w:rsidR="00930A31" w:rsidRPr="00930A31" w:rsidRDefault="009968B7" w:rsidP="005979B8">
            <w:pPr>
              <w:pStyle w:val="Default"/>
              <w:spacing w:before="40" w:after="40"/>
              <w:rPr>
                <w:rFonts w:ascii="Arial" w:hAnsi="Arial" w:cs="Arial"/>
                <w:color w:val="auto"/>
                <w:sz w:val="18"/>
                <w:szCs w:val="18"/>
              </w:rPr>
            </w:pPr>
            <w:r>
              <w:rPr>
                <w:rFonts w:ascii="Arial" w:hAnsi="Arial" w:cs="Arial"/>
                <w:color w:val="auto"/>
                <w:sz w:val="18"/>
                <w:szCs w:val="18"/>
              </w:rPr>
              <w:t>1</w:t>
            </w:r>
            <w:r w:rsidR="007E74FF">
              <w:rPr>
                <w:rFonts w:ascii="Arial" w:hAnsi="Arial" w:cs="Arial"/>
                <w:color w:val="auto"/>
                <w:sz w:val="18"/>
                <w:szCs w:val="18"/>
              </w:rPr>
              <w:t>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A2AA903" w:rsidR="00FB3483" w:rsidRPr="00930A31" w:rsidRDefault="009968B7"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0B26BE6" w:rsidR="00077B44" w:rsidRPr="00930A31" w:rsidRDefault="007E74F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0292496" w:rsidR="00930A31" w:rsidRPr="00930A31" w:rsidRDefault="007E74FF"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D1F6FCB" w:rsidR="00930A31" w:rsidRPr="00930A31" w:rsidRDefault="007E74FF"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323C5A7" w:rsidR="00930A31" w:rsidRPr="00930A31" w:rsidRDefault="00525BDD"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DA56788" w:rsidR="00930A31" w:rsidRPr="00930A31" w:rsidRDefault="00525BDD" w:rsidP="00077B44">
            <w:pPr>
              <w:pStyle w:val="Default"/>
              <w:spacing w:before="40" w:after="40"/>
              <w:rPr>
                <w:rFonts w:ascii="Arial" w:hAnsi="Arial" w:cs="Arial"/>
                <w:color w:val="auto"/>
                <w:sz w:val="18"/>
                <w:szCs w:val="18"/>
              </w:rPr>
            </w:pPr>
            <w:r>
              <w:rPr>
                <w:rFonts w:ascii="Arial" w:hAnsi="Arial" w:cs="Arial"/>
                <w:color w:val="auto"/>
                <w:sz w:val="18"/>
                <w:szCs w:val="18"/>
              </w:rPr>
              <w:t>2</w:t>
            </w:r>
            <w:r w:rsidR="007E74FF">
              <w:rPr>
                <w:rFonts w:ascii="Arial" w:hAnsi="Arial" w:cs="Arial"/>
                <w:color w:val="auto"/>
                <w:sz w:val="18"/>
                <w:szCs w:val="18"/>
              </w:rPr>
              <w:t>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125E448" w:rsidR="00930A31" w:rsidRPr="00930A31" w:rsidRDefault="00A268A4"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D8E6BA9" w:rsidR="00930A31" w:rsidRPr="00930A31" w:rsidRDefault="00A268A4"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CA6476B" w:rsidR="00930A31" w:rsidRPr="00930A31" w:rsidRDefault="009E0E4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EBCF39F" w:rsidR="00077B44" w:rsidRPr="00930A31" w:rsidRDefault="005B4B59" w:rsidP="00077B44">
            <w:pPr>
              <w:pStyle w:val="Default"/>
              <w:spacing w:before="40" w:after="40"/>
              <w:rPr>
                <w:rFonts w:ascii="Arial" w:hAnsi="Arial" w:cs="Arial"/>
                <w:color w:val="auto"/>
                <w:sz w:val="18"/>
                <w:szCs w:val="18"/>
              </w:rPr>
            </w:pPr>
            <w:r>
              <w:rPr>
                <w:rFonts w:ascii="Arial" w:hAnsi="Arial" w:cs="Arial"/>
                <w:color w:val="auto"/>
                <w:sz w:val="18"/>
                <w:szCs w:val="18"/>
              </w:rPr>
              <w:t>2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6B02E0C" w:rsidR="00077B44" w:rsidRPr="00930A31" w:rsidRDefault="005B4B59" w:rsidP="00077B44">
            <w:pPr>
              <w:pStyle w:val="Default"/>
              <w:spacing w:before="40" w:after="40"/>
              <w:rPr>
                <w:rFonts w:ascii="Arial" w:hAnsi="Arial" w:cs="Arial"/>
                <w:color w:val="auto"/>
                <w:sz w:val="18"/>
                <w:szCs w:val="18"/>
              </w:rPr>
            </w:pPr>
            <w:r>
              <w:rPr>
                <w:rFonts w:ascii="Arial" w:hAnsi="Arial" w:cs="Arial"/>
                <w:color w:val="auto"/>
                <w:sz w:val="18"/>
                <w:szCs w:val="18"/>
              </w:rPr>
              <w:t>2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1B0B28E" w:rsidR="00077B44" w:rsidRPr="00930A31" w:rsidRDefault="00854249" w:rsidP="00077B44">
            <w:pPr>
              <w:pStyle w:val="Default"/>
              <w:spacing w:before="40" w:after="40"/>
              <w:rPr>
                <w:rFonts w:ascii="Arial" w:hAnsi="Arial" w:cs="Arial"/>
                <w:color w:val="auto"/>
                <w:sz w:val="18"/>
                <w:szCs w:val="18"/>
              </w:rPr>
            </w:pPr>
            <w:r>
              <w:rPr>
                <w:rFonts w:ascii="Arial" w:hAnsi="Arial" w:cs="Arial"/>
                <w:color w:val="auto"/>
                <w:sz w:val="18"/>
                <w:szCs w:val="18"/>
              </w:rPr>
              <w:t>2</w:t>
            </w:r>
            <w:r w:rsidR="005B4B59">
              <w:rPr>
                <w:rFonts w:ascii="Arial" w:hAnsi="Arial" w:cs="Arial"/>
                <w:color w:val="auto"/>
                <w:sz w:val="18"/>
                <w:szCs w:val="18"/>
              </w:rPr>
              <w:t>5</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02715E" w14:textId="77777777" w:rsidR="003D7FF2" w:rsidRDefault="003D7FF2">
      <w:r>
        <w:separator/>
      </w:r>
    </w:p>
  </w:endnote>
  <w:endnote w:type="continuationSeparator" w:id="0">
    <w:p w14:paraId="3C76B471" w14:textId="77777777" w:rsidR="003D7FF2" w:rsidRDefault="003D7F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766609" w14:textId="77777777" w:rsidR="003D7FF2" w:rsidRDefault="003D7FF2">
      <w:r>
        <w:separator/>
      </w:r>
    </w:p>
  </w:footnote>
  <w:footnote w:type="continuationSeparator" w:id="0">
    <w:p w14:paraId="1BF59680" w14:textId="77777777" w:rsidR="003D7FF2" w:rsidRDefault="003D7FF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24DDE"/>
    <w:rsid w:val="00152CDB"/>
    <w:rsid w:val="0018323E"/>
    <w:rsid w:val="00190C83"/>
    <w:rsid w:val="00200027"/>
    <w:rsid w:val="00203AEB"/>
    <w:rsid w:val="00213911"/>
    <w:rsid w:val="002275F3"/>
    <w:rsid w:val="00246C93"/>
    <w:rsid w:val="00256BAF"/>
    <w:rsid w:val="002A2A06"/>
    <w:rsid w:val="003103C2"/>
    <w:rsid w:val="0034044B"/>
    <w:rsid w:val="003516AD"/>
    <w:rsid w:val="00363B8D"/>
    <w:rsid w:val="003760FB"/>
    <w:rsid w:val="00397988"/>
    <w:rsid w:val="003B79FF"/>
    <w:rsid w:val="003D7FF2"/>
    <w:rsid w:val="00400A0B"/>
    <w:rsid w:val="004033C1"/>
    <w:rsid w:val="00443C1D"/>
    <w:rsid w:val="00461576"/>
    <w:rsid w:val="0048386D"/>
    <w:rsid w:val="004C1685"/>
    <w:rsid w:val="004F4ACD"/>
    <w:rsid w:val="005078EE"/>
    <w:rsid w:val="00525BDD"/>
    <w:rsid w:val="00550BF1"/>
    <w:rsid w:val="00554B96"/>
    <w:rsid w:val="0059028D"/>
    <w:rsid w:val="005979B8"/>
    <w:rsid w:val="005B4B59"/>
    <w:rsid w:val="00640172"/>
    <w:rsid w:val="006E5204"/>
    <w:rsid w:val="006E5FE2"/>
    <w:rsid w:val="006F3BA6"/>
    <w:rsid w:val="00726794"/>
    <w:rsid w:val="0077253C"/>
    <w:rsid w:val="007E74FF"/>
    <w:rsid w:val="008412D5"/>
    <w:rsid w:val="00854249"/>
    <w:rsid w:val="008A3EAE"/>
    <w:rsid w:val="008E2C91"/>
    <w:rsid w:val="00920B89"/>
    <w:rsid w:val="00930A31"/>
    <w:rsid w:val="00947707"/>
    <w:rsid w:val="009524E1"/>
    <w:rsid w:val="009827E5"/>
    <w:rsid w:val="009968B7"/>
    <w:rsid w:val="009E0E4A"/>
    <w:rsid w:val="00A215D2"/>
    <w:rsid w:val="00A268A4"/>
    <w:rsid w:val="00A86593"/>
    <w:rsid w:val="00AB79CE"/>
    <w:rsid w:val="00AE4BBD"/>
    <w:rsid w:val="00B51910"/>
    <w:rsid w:val="00B730D1"/>
    <w:rsid w:val="00C22710"/>
    <w:rsid w:val="00C278F8"/>
    <w:rsid w:val="00CE2E83"/>
    <w:rsid w:val="00D95D84"/>
    <w:rsid w:val="00DC4F19"/>
    <w:rsid w:val="00DE50BE"/>
    <w:rsid w:val="00E27EC3"/>
    <w:rsid w:val="00E324A8"/>
    <w:rsid w:val="00E66E3A"/>
    <w:rsid w:val="00EB610E"/>
    <w:rsid w:val="00EE2396"/>
    <w:rsid w:val="00F67C14"/>
    <w:rsid w:val="00FB3483"/>
    <w:rsid w:val="00FE5A9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TotalTime>
  <Pages>2</Pages>
  <Words>1044</Words>
  <Characters>5952</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ezunesh Fantahun</cp:lastModifiedBy>
  <cp:revision>38</cp:revision>
  <cp:lastPrinted>2020-11-24T03:02:00Z</cp:lastPrinted>
  <dcterms:created xsi:type="dcterms:W3CDTF">2020-11-24T03:02:00Z</dcterms:created>
  <dcterms:modified xsi:type="dcterms:W3CDTF">2025-01-27T18:41:00Z</dcterms:modified>
</cp:coreProperties>
</file>